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5920F" w14:textId="0DB182FC" w:rsidR="00765E1C" w:rsidRPr="00213CBB" w:rsidRDefault="00213CBB" w:rsidP="00213CBB">
      <w:pPr>
        <w:pStyle w:val="Caption"/>
        <w:keepNext/>
        <w:tabs>
          <w:tab w:val="center" w:pos="4153"/>
        </w:tabs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765E1C" w:rsidRPr="00213CB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225EF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213CBB">
        <w:rPr>
          <w:rFonts w:ascii="Times New Roman" w:hAnsi="Times New Roman" w:cs="Times New Roman"/>
          <w:b/>
          <w:bCs/>
          <w:sz w:val="24"/>
          <w:szCs w:val="24"/>
        </w:rPr>
        <w:t xml:space="preserve"> Information of </w:t>
      </w:r>
      <w:r w:rsidR="00D82D4B">
        <w:rPr>
          <w:rFonts w:ascii="Times New Roman" w:hAnsi="Times New Roman" w:cs="Times New Roman"/>
          <w:b/>
          <w:bCs/>
          <w:sz w:val="24"/>
          <w:szCs w:val="24"/>
        </w:rPr>
        <w:t xml:space="preserve">occurrences </w:t>
      </w:r>
      <w:r w:rsidRPr="00213CBB">
        <w:rPr>
          <w:rFonts w:ascii="Times New Roman" w:hAnsi="Times New Roman" w:cs="Times New Roman"/>
          <w:b/>
          <w:bCs/>
          <w:sz w:val="24"/>
          <w:szCs w:val="24"/>
        </w:rPr>
        <w:t>keywords</w:t>
      </w:r>
    </w:p>
    <w:tbl>
      <w:tblPr>
        <w:tblW w:w="8709" w:type="dxa"/>
        <w:tblLook w:val="04A0" w:firstRow="1" w:lastRow="0" w:firstColumn="1" w:lastColumn="0" w:noHBand="0" w:noVBand="1"/>
      </w:tblPr>
      <w:tblGrid>
        <w:gridCol w:w="957"/>
        <w:gridCol w:w="2185"/>
        <w:gridCol w:w="1308"/>
        <w:gridCol w:w="992"/>
        <w:gridCol w:w="1559"/>
        <w:gridCol w:w="1763"/>
      </w:tblGrid>
      <w:tr w:rsidR="00D82D4B" w:rsidRPr="001A7D42" w14:paraId="4BC74857" w14:textId="77777777" w:rsidTr="00D82D4B">
        <w:trPr>
          <w:trHeight w:val="1120"/>
        </w:trPr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9FB9" w14:textId="77777777" w:rsidR="00D82D4B" w:rsidRPr="001A7D42" w:rsidRDefault="00D82D4B" w:rsidP="001A7D4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7D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4318" w14:textId="03ECD0DD" w:rsidR="00D82D4B" w:rsidRPr="001A7D42" w:rsidRDefault="005910F1" w:rsidP="001A7D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ywor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9CC0" w14:textId="77777777" w:rsidR="00D82D4B" w:rsidRPr="001A7D42" w:rsidRDefault="00D82D4B" w:rsidP="001A7D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7D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51F5" w14:textId="77777777" w:rsidR="00D82D4B" w:rsidRPr="001A7D42" w:rsidRDefault="00D82D4B" w:rsidP="001A7D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7D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0689" w14:textId="77777777" w:rsidR="00D82D4B" w:rsidRPr="001A7D42" w:rsidRDefault="00D82D4B" w:rsidP="001A7D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7D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currence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C8A24" w14:textId="77777777" w:rsidR="00D82D4B" w:rsidRPr="001A7D42" w:rsidRDefault="00D82D4B" w:rsidP="001A7D4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A7D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appearing years</w:t>
            </w:r>
            <w:r w:rsidRPr="001A7D42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（</w:t>
            </w:r>
            <w:r w:rsidRPr="001A7D4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Y)</w:t>
            </w:r>
          </w:p>
        </w:tc>
      </w:tr>
      <w:tr w:rsidR="00D82D4B" w:rsidRPr="001A7D42" w14:paraId="07D6E47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0AD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71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644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033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9D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2E4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5</w:t>
            </w:r>
          </w:p>
        </w:tc>
      </w:tr>
      <w:tr w:rsidR="00D82D4B" w:rsidRPr="001A7D42" w14:paraId="6CB2C3F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89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16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BAC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1DA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A1E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08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3</w:t>
            </w:r>
          </w:p>
        </w:tc>
      </w:tr>
      <w:tr w:rsidR="00D82D4B" w:rsidRPr="001A7D42" w14:paraId="453E54F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FC6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BAD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rs-cov-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8A6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8B1" w14:textId="7397FBE5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32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AA2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95</w:t>
            </w:r>
          </w:p>
        </w:tc>
      </w:tr>
      <w:tr w:rsidR="00D82D4B" w:rsidRPr="001A7D42" w14:paraId="4A99196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63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F77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diatri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69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AB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84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C6A5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21</w:t>
            </w:r>
          </w:p>
        </w:tc>
      </w:tr>
      <w:tr w:rsidR="00D82D4B" w:rsidRPr="001A7D42" w14:paraId="74A1EE2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F21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C7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ronavir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30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A2E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F5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10C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86</w:t>
            </w:r>
          </w:p>
        </w:tc>
      </w:tr>
      <w:tr w:rsidR="00D82D4B" w:rsidRPr="001A7D42" w14:paraId="7CE6F90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E9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CA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ndemi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55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339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EC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65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2</w:t>
            </w:r>
          </w:p>
        </w:tc>
      </w:tr>
      <w:tr w:rsidR="00D82D4B" w:rsidRPr="001A7D42" w14:paraId="1A1A5EC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6E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A52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olescen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94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A5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11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5F6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08</w:t>
            </w:r>
          </w:p>
        </w:tc>
      </w:tr>
      <w:tr w:rsidR="00D82D4B" w:rsidRPr="001A7D42" w14:paraId="623BD18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759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3B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ntal-heal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C9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74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9F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FA5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6</w:t>
            </w:r>
          </w:p>
        </w:tc>
      </w:tr>
      <w:tr w:rsidR="00D82D4B" w:rsidRPr="001A7D42" w14:paraId="0DFCB09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07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F0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643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4F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C5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128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67</w:t>
            </w:r>
          </w:p>
        </w:tc>
      </w:tr>
      <w:tr w:rsidR="00D82D4B" w:rsidRPr="001A7D42" w14:paraId="257E737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C9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D5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mpa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B51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27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3E0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7B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72</w:t>
            </w:r>
          </w:p>
        </w:tc>
      </w:tr>
      <w:tr w:rsidR="00D82D4B" w:rsidRPr="001A7D42" w14:paraId="3F99072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26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4E3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s-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686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EC4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8A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E21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4</w:t>
            </w:r>
          </w:p>
        </w:tc>
      </w:tr>
      <w:tr w:rsidR="00D82D4B" w:rsidRPr="001A7D42" w14:paraId="7D7DD04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56A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5B2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640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21F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A38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9D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</w:t>
            </w:r>
          </w:p>
        </w:tc>
      </w:tr>
      <w:tr w:rsidR="00D82D4B" w:rsidRPr="001A7D42" w14:paraId="628F36C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D1B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91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26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77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29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DA2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7</w:t>
            </w:r>
          </w:p>
        </w:tc>
      </w:tr>
      <w:tr w:rsidR="00D82D4B" w:rsidRPr="001A7D42" w14:paraId="03ACB19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C2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98B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en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7C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A00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673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82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74</w:t>
            </w:r>
          </w:p>
        </w:tc>
      </w:tr>
      <w:tr w:rsidR="00D82D4B" w:rsidRPr="001A7D42" w14:paraId="09E4112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35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EAB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5F9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817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DC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8E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63</w:t>
            </w:r>
          </w:p>
        </w:tc>
      </w:tr>
      <w:tr w:rsidR="00D82D4B" w:rsidRPr="001A7D42" w14:paraId="481D8EA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81A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A8A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vid-19 pandemi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201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ED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9B6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7B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9</w:t>
            </w:r>
          </w:p>
        </w:tc>
      </w:tr>
      <w:tr w:rsidR="00D82D4B" w:rsidRPr="001A7D42" w14:paraId="7716A84A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7FC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74C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pidemi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78F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706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02B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807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5</w:t>
            </w:r>
          </w:p>
        </w:tc>
      </w:tr>
      <w:tr w:rsidR="00D82D4B" w:rsidRPr="001A7D42" w14:paraId="4BDA056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07E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28C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22A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0C2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35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0F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1</w:t>
            </w:r>
          </w:p>
        </w:tc>
      </w:tr>
      <w:tr w:rsidR="00D82D4B" w:rsidRPr="001A7D42" w14:paraId="331B884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032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A96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kdow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19F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4B9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831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319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98</w:t>
            </w:r>
          </w:p>
        </w:tc>
      </w:tr>
      <w:tr w:rsidR="00D82D4B" w:rsidRPr="001A7D42" w14:paraId="1A48CFA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B0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00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A0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EA1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5AC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A04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2</w:t>
            </w:r>
          </w:p>
        </w:tc>
      </w:tr>
      <w:tr w:rsidR="00D82D4B" w:rsidRPr="001A7D42" w14:paraId="74596C5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78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E7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lemedic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CD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51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08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D5D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77</w:t>
            </w:r>
          </w:p>
        </w:tc>
      </w:tr>
      <w:tr w:rsidR="00D82D4B" w:rsidRPr="001A7D42" w14:paraId="71BC484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ECF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77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13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18C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1E5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CA5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09</w:t>
            </w:r>
          </w:p>
        </w:tc>
      </w:tr>
      <w:tr w:rsidR="00D82D4B" w:rsidRPr="001A7D42" w14:paraId="7346979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42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EAE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leheal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F8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6A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3BA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1B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5</w:t>
            </w:r>
          </w:p>
        </w:tc>
      </w:tr>
      <w:tr w:rsidR="00D82D4B" w:rsidRPr="001A7D42" w14:paraId="69BA028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010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18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fa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7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CC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61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FD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  <w:tr w:rsidR="00D82D4B" w:rsidRPr="001A7D42" w14:paraId="2FCD2E0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095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A0E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awasaki</w:t>
            </w:r>
            <w:proofErr w:type="spellEnd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dise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90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342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70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4F54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07</w:t>
            </w:r>
          </w:p>
        </w:tc>
      </w:tr>
      <w:tr w:rsidR="00D82D4B" w:rsidRPr="001A7D42" w14:paraId="086E9A5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CAC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70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FB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23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BF8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2B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75</w:t>
            </w:r>
          </w:p>
        </w:tc>
      </w:tr>
      <w:tr w:rsidR="00D82D4B" w:rsidRPr="001A7D42" w14:paraId="384736E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25E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71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78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6BB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4D3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DC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69</w:t>
            </w:r>
          </w:p>
        </w:tc>
      </w:tr>
      <w:tr w:rsidR="00D82D4B" w:rsidRPr="001A7D42" w14:paraId="3938D01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00C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CF7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F3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47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C9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F1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83</w:t>
            </w:r>
          </w:p>
        </w:tc>
      </w:tr>
      <w:tr w:rsidR="00D82D4B" w:rsidRPr="001A7D42" w14:paraId="2AF95AE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0F3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3C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9A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2D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DB8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65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05</w:t>
            </w:r>
          </w:p>
        </w:tc>
      </w:tr>
      <w:tr w:rsidR="00D82D4B" w:rsidRPr="001A7D42" w14:paraId="7E2A150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420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92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egnanc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0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93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5BC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7F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74</w:t>
            </w:r>
          </w:p>
        </w:tc>
      </w:tr>
      <w:tr w:rsidR="00D82D4B" w:rsidRPr="001A7D42" w14:paraId="6BFEFE3F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B4A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BE3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ysical-activ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E8A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4D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B6D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D58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</w:t>
            </w:r>
          </w:p>
        </w:tc>
      </w:tr>
      <w:tr w:rsidR="00D82D4B" w:rsidRPr="001A7D42" w14:paraId="5E6F6AD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B7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0EE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brea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70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00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AB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979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23</w:t>
            </w:r>
          </w:p>
        </w:tc>
      </w:tr>
      <w:tr w:rsidR="00D82D4B" w:rsidRPr="001A7D42" w14:paraId="3996A45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13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3B9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9D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BA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458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56D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4</w:t>
            </w:r>
          </w:p>
        </w:tc>
      </w:tr>
      <w:tr w:rsidR="00D82D4B" w:rsidRPr="001A7D42" w14:paraId="3428698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A24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20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is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47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FF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BF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4B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5</w:t>
            </w:r>
          </w:p>
        </w:tc>
      </w:tr>
      <w:tr w:rsidR="00D82D4B" w:rsidRPr="001A7D42" w14:paraId="17BC717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444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F2C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nited-sta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58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93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9F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35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12</w:t>
            </w:r>
          </w:p>
        </w:tc>
      </w:tr>
      <w:tr w:rsidR="00D82D4B" w:rsidRPr="001A7D42" w14:paraId="5753C10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C7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809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ehavio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8A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8DB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D3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6C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7</w:t>
            </w:r>
          </w:p>
        </w:tc>
      </w:tr>
      <w:tr w:rsidR="00D82D4B" w:rsidRPr="001A7D42" w14:paraId="04D72E1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87F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D4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4CE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DE8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6F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BD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  <w:tr w:rsidR="00D82D4B" w:rsidRPr="001A7D42" w14:paraId="5EDCC78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80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88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nagement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2E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CF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0D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10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2</w:t>
            </w:r>
          </w:p>
        </w:tc>
      </w:tr>
      <w:tr w:rsidR="00D82D4B" w:rsidRPr="001A7D42" w14:paraId="736D9E1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0FA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C35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ansmissi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512D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A6C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0BD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1D8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7</w:t>
            </w:r>
          </w:p>
        </w:tc>
      </w:tr>
      <w:tr w:rsidR="00D82D4B" w:rsidRPr="001A7D42" w14:paraId="6ADAC608" w14:textId="77777777" w:rsidTr="00D82D4B">
        <w:trPr>
          <w:trHeight w:val="280"/>
        </w:trPr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D8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2C7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9E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041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C0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D2A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1</w:t>
            </w:r>
          </w:p>
        </w:tc>
      </w:tr>
      <w:tr w:rsidR="00D82D4B" w:rsidRPr="001A7D42" w14:paraId="6C8FFE8A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74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D9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ewbor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435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EF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FCA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FF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19</w:t>
            </w:r>
          </w:p>
        </w:tc>
      </w:tr>
      <w:tr w:rsidR="00D82D4B" w:rsidRPr="001A7D42" w14:paraId="23929DD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0A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5AE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193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ABD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64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9084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3</w:t>
            </w:r>
          </w:p>
        </w:tc>
      </w:tr>
      <w:tr w:rsidR="00D82D4B" w:rsidRPr="001A7D42" w14:paraId="5236673F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8A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E2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uarant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11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ADF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FDE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55A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63</w:t>
            </w:r>
          </w:p>
        </w:tc>
      </w:tr>
      <w:tr w:rsidR="00D82D4B" w:rsidRPr="001A7D42" w14:paraId="25C0E1D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B4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28A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the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9D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473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2D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215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76</w:t>
            </w:r>
          </w:p>
        </w:tc>
      </w:tr>
      <w:tr w:rsidR="00D82D4B" w:rsidRPr="001A7D42" w14:paraId="626D5A4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BA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30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5F9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E6B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8D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30C4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05</w:t>
            </w:r>
          </w:p>
        </w:tc>
      </w:tr>
      <w:tr w:rsidR="00D82D4B" w:rsidRPr="001A7D42" w14:paraId="5B0C759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61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AB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ssociation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D9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FEF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69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B1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96</w:t>
            </w:r>
          </w:p>
        </w:tc>
      </w:tr>
      <w:tr w:rsidR="00D82D4B" w:rsidRPr="001A7D42" w14:paraId="2350140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7EF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A4A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hoo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E1A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47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BA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99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25</w:t>
            </w:r>
          </w:p>
        </w:tc>
      </w:tr>
      <w:tr w:rsidR="00D82D4B" w:rsidRPr="001A7D42" w14:paraId="51FC8DB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A9F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70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999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8D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0C2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1F4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32</w:t>
            </w:r>
          </w:p>
        </w:tc>
      </w:tr>
      <w:tr w:rsidR="00D82D4B" w:rsidRPr="001A7D42" w14:paraId="2674ACC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52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70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youth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8CA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9B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C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C5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11</w:t>
            </w:r>
          </w:p>
        </w:tc>
      </w:tr>
      <w:tr w:rsidR="00D82D4B" w:rsidRPr="001A7D42" w14:paraId="097223CE" w14:textId="77777777" w:rsidTr="00D82D4B">
        <w:trPr>
          <w:trHeight w:val="280"/>
        </w:trPr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77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7B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65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A2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64E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38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84</w:t>
            </w:r>
          </w:p>
        </w:tc>
      </w:tr>
      <w:tr w:rsidR="00D82D4B" w:rsidRPr="001A7D42" w14:paraId="7E193AD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97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37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07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CA9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07C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9E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88</w:t>
            </w:r>
          </w:p>
        </w:tc>
      </w:tr>
      <w:tr w:rsidR="00D82D4B" w:rsidRPr="001A7D42" w14:paraId="3A44582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B7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F98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B25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88F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61A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97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29</w:t>
            </w:r>
          </w:p>
        </w:tc>
      </w:tr>
      <w:tr w:rsidR="00D82D4B" w:rsidRPr="001A7D42" w14:paraId="0A04BB26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28C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F7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ublic heal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D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8FB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262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17A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21</w:t>
            </w:r>
          </w:p>
        </w:tc>
      </w:tr>
      <w:tr w:rsidR="00D82D4B" w:rsidRPr="001A7D42" w14:paraId="7F5EA8F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60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612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hoo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E99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40E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1D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CB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14</w:t>
            </w:r>
          </w:p>
        </w:tc>
      </w:tr>
      <w:tr w:rsidR="00D82D4B" w:rsidRPr="001A7D42" w14:paraId="1098133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3F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C6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r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8F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AB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57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FC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3</w:t>
            </w:r>
          </w:p>
        </w:tc>
      </w:tr>
      <w:tr w:rsidR="00D82D4B" w:rsidRPr="001A7D42" w14:paraId="10E4CEF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2D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4A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eastfeed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7B4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254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3B1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46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76</w:t>
            </w:r>
          </w:p>
        </w:tc>
      </w:tr>
      <w:tr w:rsidR="00D82D4B" w:rsidRPr="001A7D42" w14:paraId="2CB48C7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6D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A52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uhan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3F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4AF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4B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6C5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275</w:t>
            </w:r>
          </w:p>
        </w:tc>
      </w:tr>
      <w:tr w:rsidR="00D82D4B" w:rsidRPr="001A7D42" w14:paraId="6723C6F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3B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BC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v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B4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302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8C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20D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95</w:t>
            </w:r>
          </w:p>
        </w:tc>
      </w:tr>
      <w:tr w:rsidR="00D82D4B" w:rsidRPr="001A7D42" w14:paraId="2B92EDD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2B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13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E9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39D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27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77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1</w:t>
            </w:r>
          </w:p>
        </w:tc>
      </w:tr>
      <w:tr w:rsidR="00D82D4B" w:rsidRPr="001A7D42" w14:paraId="2CE10D4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24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37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xperienc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65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07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B3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9B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07</w:t>
            </w:r>
          </w:p>
        </w:tc>
      </w:tr>
      <w:tr w:rsidR="00D82D4B" w:rsidRPr="001A7D42" w14:paraId="10CEA36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B2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A1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ent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1A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017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31E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58E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5</w:t>
            </w:r>
          </w:p>
        </w:tc>
      </w:tr>
      <w:tr w:rsidR="00D82D4B" w:rsidRPr="001A7D42" w14:paraId="5A5E8DE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E51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217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fluenz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72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791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053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9A9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46</w:t>
            </w:r>
          </w:p>
        </w:tc>
      </w:tr>
      <w:tr w:rsidR="00D82D4B" w:rsidRPr="001A7D42" w14:paraId="7FBDE73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40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92E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ultisystem inflammatory syndrom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DD2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37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2AB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D58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58</w:t>
            </w:r>
          </w:p>
        </w:tc>
      </w:tr>
      <w:tr w:rsidR="00D82D4B" w:rsidRPr="001A7D42" w14:paraId="7A9BEF5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13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481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even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B6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03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06F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6AA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16</w:t>
            </w:r>
          </w:p>
        </w:tc>
      </w:tr>
      <w:tr w:rsidR="00D82D4B" w:rsidRPr="001A7D42" w14:paraId="1DC35E4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D6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67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E4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C9C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AC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9F5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42</w:t>
            </w:r>
          </w:p>
        </w:tc>
      </w:tr>
      <w:tr w:rsidR="00D82D4B" w:rsidRPr="001A7D42" w14:paraId="452818D6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886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4B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silienc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55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58A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F6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38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67</w:t>
            </w:r>
          </w:p>
        </w:tc>
      </w:tr>
      <w:tr w:rsidR="00D82D4B" w:rsidRPr="001A7D42" w14:paraId="5F5D162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23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F2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reen tim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8BD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31E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99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87A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62</w:t>
            </w:r>
          </w:p>
        </w:tc>
      </w:tr>
      <w:tr w:rsidR="00D82D4B" w:rsidRPr="001A7D42" w14:paraId="188F79C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181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BAC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hoc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29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654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9D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63E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81</w:t>
            </w:r>
          </w:p>
        </w:tc>
      </w:tr>
      <w:tr w:rsidR="00D82D4B" w:rsidRPr="001A7D42" w14:paraId="003992E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FAF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5D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pidemi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B91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F8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10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6B0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86</w:t>
            </w:r>
          </w:p>
        </w:tc>
      </w:tr>
      <w:tr w:rsidR="00D82D4B" w:rsidRPr="001A7D42" w14:paraId="6AC140E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3A6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827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uality of lif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E92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2F2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A44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AE0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</w:t>
            </w:r>
          </w:p>
        </w:tc>
      </w:tr>
      <w:tr w:rsidR="00D82D4B" w:rsidRPr="001A7D42" w14:paraId="3D0AA7D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FAF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A50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hool closu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1B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E36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83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EF6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92</w:t>
            </w:r>
          </w:p>
        </w:tc>
      </w:tr>
      <w:tr w:rsidR="00D82D4B" w:rsidRPr="001A7D42" w14:paraId="45BD2B4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6A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10C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ertical transmiss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56A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6A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C3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92E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37</w:t>
            </w:r>
          </w:p>
        </w:tc>
      </w:tr>
      <w:tr w:rsidR="00D82D4B" w:rsidRPr="001A7D42" w14:paraId="6A416D4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A5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1CA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tism spectrum disor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2E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39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A3B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57A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67</w:t>
            </w:r>
          </w:p>
        </w:tc>
      </w:tr>
      <w:tr w:rsidR="00D82D4B" w:rsidRPr="001A7D42" w14:paraId="3D23315A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3B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E1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ronavirus infection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6F4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68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616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20B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86</w:t>
            </w:r>
          </w:p>
        </w:tc>
      </w:tr>
      <w:tr w:rsidR="00D82D4B" w:rsidRPr="001A7D42" w14:paraId="334493A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1CC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5C1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al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5E4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C30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95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F14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  <w:tr w:rsidR="00D82D4B" w:rsidRPr="001A7D42" w14:paraId="2B5A03D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CBB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D8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589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22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303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DEE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3</w:t>
            </w:r>
          </w:p>
        </w:tc>
      </w:tr>
      <w:tr w:rsidR="00D82D4B" w:rsidRPr="001A7D42" w14:paraId="1DA9274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71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DE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298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54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57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FD4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83</w:t>
            </w:r>
          </w:p>
        </w:tc>
      </w:tr>
      <w:tr w:rsidR="00D82D4B" w:rsidRPr="001A7D42" w14:paraId="37F5FF6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EAF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C7D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dentary behavio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A4D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056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481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9EB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14</w:t>
            </w:r>
          </w:p>
        </w:tc>
      </w:tr>
      <w:tr w:rsidR="00D82D4B" w:rsidRPr="001A7D42" w14:paraId="36230EDE" w14:textId="77777777" w:rsidTr="00D82D4B">
        <w:trPr>
          <w:trHeight w:val="280"/>
        </w:trPr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D2D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76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regiver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298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F0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49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E1A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52</w:t>
            </w:r>
          </w:p>
        </w:tc>
      </w:tr>
      <w:tr w:rsidR="00D82D4B" w:rsidRPr="001A7D42" w14:paraId="26A9510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0A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8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35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6F1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C42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ECD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66B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09</w:t>
            </w:r>
          </w:p>
        </w:tc>
      </w:tr>
      <w:tr w:rsidR="00D82D4B" w:rsidRPr="001A7D42" w14:paraId="76BF4A6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FEA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9A8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aum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C7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72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1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878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77</w:t>
            </w:r>
          </w:p>
        </w:tc>
      </w:tr>
      <w:tr w:rsidR="00D82D4B" w:rsidRPr="001A7D42" w14:paraId="5450113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7B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DDD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munic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A1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04A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8D7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94B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</w:t>
            </w:r>
          </w:p>
        </w:tc>
      </w:tr>
      <w:tr w:rsidR="00D82D4B" w:rsidRPr="001A7D42" w14:paraId="1FC249D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66D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95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sychological impac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CE8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49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98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64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65</w:t>
            </w:r>
          </w:p>
        </w:tc>
      </w:tr>
      <w:tr w:rsidR="00D82D4B" w:rsidRPr="001A7D42" w14:paraId="2C4EE0C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1C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3B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ual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914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999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4F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B39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5</w:t>
            </w:r>
          </w:p>
        </w:tc>
      </w:tr>
      <w:tr w:rsidR="00D82D4B" w:rsidRPr="001A7D42" w14:paraId="576372D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17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9F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bu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FB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18B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30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7C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9</w:t>
            </w:r>
          </w:p>
        </w:tc>
      </w:tr>
      <w:tr w:rsidR="00D82D4B" w:rsidRPr="001A7D42" w14:paraId="0319893F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78C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3E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se repor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C41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09F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BE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66A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2</w:t>
            </w:r>
          </w:p>
        </w:tc>
      </w:tr>
      <w:tr w:rsidR="00D82D4B" w:rsidRPr="001A7D42" w14:paraId="0A790E5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10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994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 maltreatm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7B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836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298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114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32</w:t>
            </w:r>
          </w:p>
        </w:tc>
      </w:tr>
      <w:tr w:rsidR="00D82D4B" w:rsidRPr="001A7D42" w14:paraId="02AA861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D9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994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ccin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5F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71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10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E96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36</w:t>
            </w:r>
          </w:p>
        </w:tc>
      </w:tr>
      <w:tr w:rsidR="00D82D4B" w:rsidRPr="001A7D42" w14:paraId="53400AB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CB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D3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lid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6E3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17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18B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33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84</w:t>
            </w:r>
          </w:p>
        </w:tc>
      </w:tr>
      <w:tr w:rsidR="00D82D4B" w:rsidRPr="001A7D42" w14:paraId="3BF5D0F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F8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54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ims-t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4F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F5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D7F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EE4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24</w:t>
            </w:r>
          </w:p>
        </w:tc>
      </w:tr>
      <w:tr w:rsidR="00D82D4B" w:rsidRPr="001A7D42" w14:paraId="216949C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F5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ED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ute respiratory syndrom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466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8F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863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B6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208</w:t>
            </w:r>
          </w:p>
        </w:tc>
      </w:tr>
      <w:tr w:rsidR="00D82D4B" w:rsidRPr="001A7D42" w14:paraId="3F07BBB6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160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F9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uti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83A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33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B96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4F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73</w:t>
            </w:r>
          </w:p>
        </w:tc>
      </w:tr>
      <w:tr w:rsidR="00D82D4B" w:rsidRPr="001A7D42" w14:paraId="58AEEBF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A9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E62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yocarditi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2E9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C2A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C5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14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46</w:t>
            </w:r>
          </w:p>
        </w:tc>
      </w:tr>
      <w:tr w:rsidR="00D82D4B" w:rsidRPr="001A7D42" w14:paraId="7BB8E87F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C9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A30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isk-facto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6A1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85E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8C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77E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82</w:t>
            </w:r>
          </w:p>
        </w:tc>
      </w:tr>
      <w:tr w:rsidR="00D82D4B" w:rsidRPr="001A7D42" w14:paraId="7BD3758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F4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88D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ype 1 diabet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D0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0E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B09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45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7</w:t>
            </w:r>
          </w:p>
        </w:tc>
      </w:tr>
      <w:tr w:rsidR="00D82D4B" w:rsidRPr="001A7D42" w14:paraId="79A1FC9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94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D9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uidelin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372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ADD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961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29F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19</w:t>
            </w:r>
          </w:p>
        </w:tc>
      </w:tr>
      <w:tr w:rsidR="00D82D4B" w:rsidRPr="001A7D42" w14:paraId="667CB8F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DA3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F6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rs-cov-2 inf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9B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D6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6D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2F3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7</w:t>
            </w:r>
          </w:p>
        </w:tc>
      </w:tr>
      <w:tr w:rsidR="00D82D4B" w:rsidRPr="001A7D42" w14:paraId="0D97310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194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79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ocial suppor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2F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D55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090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21A5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905</w:t>
            </w:r>
          </w:p>
        </w:tc>
      </w:tr>
      <w:tr w:rsidR="00D82D4B" w:rsidRPr="001A7D42" w14:paraId="03C32C3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A2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9B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rve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CF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09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945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B8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96</w:t>
            </w:r>
          </w:p>
        </w:tc>
      </w:tr>
      <w:tr w:rsidR="00D82D4B" w:rsidRPr="001A7D42" w14:paraId="387CFB7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134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1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1D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chn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419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5D3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15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C2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91</w:t>
            </w:r>
          </w:p>
        </w:tc>
      </w:tr>
      <w:tr w:rsidR="00D82D4B" w:rsidRPr="001A7D42" w14:paraId="4DB69B0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25F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7F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ell-be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5A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FC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CFD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7E6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</w:t>
            </w:r>
          </w:p>
        </w:tc>
      </w:tr>
      <w:tr w:rsidR="00D82D4B" w:rsidRPr="001A7D42" w14:paraId="136650F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EFD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A4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ca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66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A2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EE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9D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7</w:t>
            </w:r>
          </w:p>
        </w:tc>
      </w:tr>
      <w:tr w:rsidR="00D82D4B" w:rsidRPr="001A7D42" w14:paraId="5493A92A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5E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765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 protec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08D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68D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CB2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43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333</w:t>
            </w:r>
          </w:p>
        </w:tc>
      </w:tr>
      <w:tr w:rsidR="00D82D4B" w:rsidRPr="001A7D42" w14:paraId="3B94BF0F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800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841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ltreatm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022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7AE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60D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E48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79</w:t>
            </w:r>
          </w:p>
        </w:tc>
      </w:tr>
      <w:tr w:rsidR="00D82D4B" w:rsidRPr="001A7D42" w14:paraId="2A676A6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C2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075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EC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9E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DB0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2E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29</w:t>
            </w:r>
          </w:p>
        </w:tc>
      </w:tr>
      <w:tr w:rsidR="00D82D4B" w:rsidRPr="001A7D42" w14:paraId="3D7A66B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BFD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CE8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ult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8D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9B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1F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7C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7</w:t>
            </w:r>
          </w:p>
        </w:tc>
      </w:tr>
      <w:tr w:rsidR="00D82D4B" w:rsidRPr="001A7D42" w14:paraId="29F77CE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854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B0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mergency departm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65D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859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F9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6D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7</w:t>
            </w:r>
          </w:p>
        </w:tc>
      </w:tr>
      <w:tr w:rsidR="00D82D4B" w:rsidRPr="001A7D42" w14:paraId="4AA044F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5F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32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F7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A56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FF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3C0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06</w:t>
            </w:r>
          </w:p>
        </w:tc>
      </w:tr>
      <w:tr w:rsidR="00D82D4B" w:rsidRPr="001A7D42" w14:paraId="2E952984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798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F5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enting stres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00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22B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BF7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5B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25</w:t>
            </w:r>
          </w:p>
        </w:tc>
      </w:tr>
      <w:tr w:rsidR="00D82D4B" w:rsidRPr="001A7D42" w14:paraId="33DA6A4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88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87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ticip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4C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AA3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60E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5CA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</w:t>
            </w:r>
          </w:p>
        </w:tc>
      </w:tr>
      <w:tr w:rsidR="00D82D4B" w:rsidRPr="001A7D42" w14:paraId="12746CC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2F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8E2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spons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27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50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F1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39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37</w:t>
            </w:r>
          </w:p>
        </w:tc>
      </w:tr>
      <w:tr w:rsidR="00D82D4B" w:rsidRPr="001A7D42" w14:paraId="207ABCE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23F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DB9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7C1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DD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2A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1B4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22</w:t>
            </w:r>
          </w:p>
        </w:tc>
      </w:tr>
      <w:tr w:rsidR="00D82D4B" w:rsidRPr="001A7D42" w14:paraId="780989C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C67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5C9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h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C2A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A8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233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B8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67</w:t>
            </w:r>
          </w:p>
        </w:tc>
      </w:tr>
      <w:tr w:rsidR="00D82D4B" w:rsidRPr="001A7D42" w14:paraId="1AB5CB7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55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FF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justm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459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8E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3F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175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67</w:t>
            </w:r>
          </w:p>
        </w:tc>
      </w:tr>
      <w:tr w:rsidR="00D82D4B" w:rsidRPr="001A7D42" w14:paraId="6C328E1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9F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F88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3B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03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E9A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DA8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63</w:t>
            </w:r>
          </w:p>
        </w:tc>
      </w:tr>
      <w:tr w:rsidR="00D82D4B" w:rsidRPr="001A7D42" w14:paraId="529F713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05D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C5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D3F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40F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B5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542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92</w:t>
            </w:r>
          </w:p>
        </w:tc>
      </w:tr>
      <w:tr w:rsidR="00D82D4B" w:rsidRPr="001A7D42" w14:paraId="59660DA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EA4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2F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 heal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32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555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D10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56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88</w:t>
            </w:r>
          </w:p>
        </w:tc>
      </w:tr>
      <w:tr w:rsidR="00D82D4B" w:rsidRPr="001A7D42" w14:paraId="357988E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DD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A6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B9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6E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B3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B2EF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62</w:t>
            </w:r>
          </w:p>
        </w:tc>
      </w:tr>
      <w:tr w:rsidR="00D82D4B" w:rsidRPr="001A7D42" w14:paraId="5509420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0BE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FAF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fectious diseas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17C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B1D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8E6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838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88</w:t>
            </w:r>
          </w:p>
        </w:tc>
      </w:tr>
      <w:tr w:rsidR="00D82D4B" w:rsidRPr="001A7D42" w14:paraId="05EDA060" w14:textId="77777777" w:rsidTr="00D82D4B">
        <w:trPr>
          <w:trHeight w:val="280"/>
        </w:trPr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E45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3A6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ocial distancing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00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C84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34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1C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71</w:t>
            </w:r>
          </w:p>
        </w:tc>
      </w:tr>
      <w:tr w:rsidR="00D82D4B" w:rsidRPr="001A7D42" w14:paraId="5DDEA1DA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255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12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9B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acc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65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D7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B2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DE5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33</w:t>
            </w:r>
          </w:p>
        </w:tc>
      </w:tr>
      <w:tr w:rsidR="00D82D4B" w:rsidRPr="001A7D42" w14:paraId="3B0A9A0F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E9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CF3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489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FE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CCE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58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12</w:t>
            </w:r>
          </w:p>
        </w:tc>
      </w:tr>
      <w:tr w:rsidR="00D82D4B" w:rsidRPr="001A7D42" w14:paraId="704F964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FD2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9FF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urde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DEA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0DB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4B7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B1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86</w:t>
            </w:r>
          </w:p>
        </w:tc>
      </w:tr>
      <w:tr w:rsidR="00D82D4B" w:rsidRPr="001A7D42" w14:paraId="2A74A08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5D6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EC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ngenital heart dise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846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E6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C9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2C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65</w:t>
            </w:r>
          </w:p>
        </w:tc>
      </w:tr>
      <w:tr w:rsidR="00D82D4B" w:rsidRPr="001A7D42" w14:paraId="54D640E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FAD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FE1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arly childhoo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F73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8BB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63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0C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69</w:t>
            </w:r>
          </w:p>
        </w:tc>
      </w:tr>
      <w:tr w:rsidR="00D82D4B" w:rsidRPr="001A7D42" w14:paraId="0CAEF5C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EF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BD4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mergenc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2C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5E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2F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90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  <w:tr w:rsidR="00D82D4B" w:rsidRPr="001A7D42" w14:paraId="476FBB9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A82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51C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ealth-ca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44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B48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39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E1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33</w:t>
            </w:r>
          </w:p>
        </w:tc>
      </w:tr>
      <w:tr w:rsidR="00D82D4B" w:rsidRPr="001A7D42" w14:paraId="6B6F80D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758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CEE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diatric surger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4E5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C1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235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20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33</w:t>
            </w:r>
          </w:p>
        </w:tc>
      </w:tr>
      <w:tr w:rsidR="00D82D4B" w:rsidRPr="001A7D42" w14:paraId="09C88E5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16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D3C7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liabil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9B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4A1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DA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B84C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92</w:t>
            </w:r>
          </w:p>
        </w:tc>
      </w:tr>
      <w:tr w:rsidR="00D82D4B" w:rsidRPr="001A7D42" w14:paraId="111FE50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50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CF0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E0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74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BA8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69F6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33</w:t>
            </w:r>
          </w:p>
        </w:tc>
      </w:tr>
      <w:tr w:rsidR="00D82D4B" w:rsidRPr="001A7D42" w14:paraId="7DE0C535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0CE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6E6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bir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5A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642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0C0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BD5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818</w:t>
            </w:r>
          </w:p>
        </w:tc>
      </w:tr>
      <w:tr w:rsidR="00D82D4B" w:rsidRPr="001A7D42" w14:paraId="5929CD6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D5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1D0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puted tomograph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B0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BF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FE5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90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  <w:tr w:rsidR="00D82D4B" w:rsidRPr="001A7D42" w14:paraId="753FFB6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AAE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54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nfinem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03E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CCB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891A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C6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14</w:t>
            </w:r>
          </w:p>
        </w:tc>
      </w:tr>
      <w:tr w:rsidR="00D82D4B" w:rsidRPr="001A7D42" w14:paraId="235A6471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EE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92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arly childhood educa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27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40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821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080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933</w:t>
            </w:r>
          </w:p>
        </w:tc>
      </w:tr>
      <w:tr w:rsidR="00D82D4B" w:rsidRPr="001A7D42" w14:paraId="11E0E32C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1B3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B5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a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764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7A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FE9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CE08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43</w:t>
            </w:r>
          </w:p>
        </w:tc>
      </w:tr>
      <w:tr w:rsidR="00D82D4B" w:rsidRPr="001A7D42" w14:paraId="2A19D9B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32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DB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973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F4F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03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3CA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</w:t>
            </w:r>
          </w:p>
        </w:tc>
      </w:tr>
      <w:tr w:rsidR="00D82D4B" w:rsidRPr="001A7D42" w14:paraId="7D4FF26E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DE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A9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ood insecuri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05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72C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BE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3F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5</w:t>
            </w:r>
          </w:p>
        </w:tc>
      </w:tr>
      <w:tr w:rsidR="00D82D4B" w:rsidRPr="001A7D42" w14:paraId="6889C2FD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6AF5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2B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rengt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EC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612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2EB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4379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5</w:t>
            </w:r>
          </w:p>
        </w:tc>
      </w:tr>
      <w:tr w:rsidR="00D82D4B" w:rsidRPr="001A7D42" w14:paraId="30D0E45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4F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85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02B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8F3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4D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4C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67</w:t>
            </w:r>
          </w:p>
        </w:tc>
      </w:tr>
      <w:tr w:rsidR="00D82D4B" w:rsidRPr="001A7D42" w14:paraId="3C86AB60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F8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1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16C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ild abu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67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F87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B52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92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55</w:t>
            </w:r>
          </w:p>
        </w:tc>
      </w:tr>
      <w:tr w:rsidR="00D82D4B" w:rsidRPr="001A7D42" w14:paraId="3FFE88B8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4DC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53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pressive symptom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BAE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87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578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4D3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  <w:tr w:rsidR="00D82D4B" w:rsidRPr="001A7D42" w14:paraId="2354676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E41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349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mmunosuppress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2C0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4C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8B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F57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462</w:t>
            </w:r>
          </w:p>
        </w:tc>
      </w:tr>
      <w:tr w:rsidR="00D82D4B" w:rsidRPr="001A7D42" w14:paraId="63C815F3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771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FC4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awasaki</w:t>
            </w:r>
            <w:proofErr w:type="spellEnd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like disea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37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E16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945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ED4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</w:t>
            </w:r>
          </w:p>
        </w:tc>
      </w:tr>
      <w:tr w:rsidR="00D82D4B" w:rsidRPr="001A7D42" w14:paraId="0183241B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288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A6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f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1D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397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53E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E207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5</w:t>
            </w:r>
          </w:p>
        </w:tc>
      </w:tr>
      <w:tr w:rsidR="00D82D4B" w:rsidRPr="001A7D42" w14:paraId="4BDCEB4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DA1B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D6C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taanalysi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05B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297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94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5FE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14</w:t>
            </w:r>
          </w:p>
        </w:tc>
      </w:tr>
      <w:tr w:rsidR="00D82D4B" w:rsidRPr="001A7D42" w14:paraId="0C7535B2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2A3A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D87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rolog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47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07D9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D4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6F2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933</w:t>
            </w:r>
          </w:p>
        </w:tc>
      </w:tr>
      <w:tr w:rsidR="00D82D4B" w:rsidRPr="001A7D42" w14:paraId="3D16A8A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A9D6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4C0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ocial med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17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D8D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FE4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E47B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67</w:t>
            </w:r>
          </w:p>
        </w:tc>
      </w:tr>
      <w:tr w:rsidR="00D82D4B" w:rsidRPr="001A7D42" w14:paraId="087B20F9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5E3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F96D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udents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9AC5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F0B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CFF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6781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778</w:t>
            </w:r>
          </w:p>
        </w:tc>
      </w:tr>
      <w:tr w:rsidR="00D82D4B" w:rsidRPr="001A7D42" w14:paraId="45A30227" w14:textId="77777777" w:rsidTr="00D82D4B">
        <w:trPr>
          <w:trHeight w:val="280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92FF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36B9" w14:textId="77777777" w:rsidR="00D82D4B" w:rsidRPr="001A7D42" w:rsidRDefault="00D82D4B" w:rsidP="001A7D4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iral load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3B3D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5971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2C6C" w14:textId="77777777" w:rsidR="00D82D4B" w:rsidRPr="001A7D42" w:rsidRDefault="00D82D4B" w:rsidP="001A7D42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2C7D" w14:textId="77777777" w:rsidR="00D82D4B" w:rsidRPr="001A7D42" w:rsidRDefault="00D82D4B" w:rsidP="001A7D42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1A7D42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20.6</w:t>
            </w:r>
          </w:p>
        </w:tc>
      </w:tr>
    </w:tbl>
    <w:p w14:paraId="2F8447DF" w14:textId="77777777" w:rsidR="001A7D42" w:rsidRDefault="001A7D42"/>
    <w:sectPr w:rsidR="001A7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9F4E6" w14:textId="77777777" w:rsidR="000D4A65" w:rsidRDefault="000D4A65" w:rsidP="001A7D42">
      <w:r>
        <w:separator/>
      </w:r>
    </w:p>
  </w:endnote>
  <w:endnote w:type="continuationSeparator" w:id="0">
    <w:p w14:paraId="4D006CA0" w14:textId="77777777" w:rsidR="000D4A65" w:rsidRDefault="000D4A65" w:rsidP="001A7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1300D" w14:textId="77777777" w:rsidR="000D4A65" w:rsidRDefault="000D4A65" w:rsidP="001A7D42">
      <w:r>
        <w:separator/>
      </w:r>
    </w:p>
  </w:footnote>
  <w:footnote w:type="continuationSeparator" w:id="0">
    <w:p w14:paraId="54B569E9" w14:textId="77777777" w:rsidR="000D4A65" w:rsidRDefault="000D4A65" w:rsidP="001A7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23"/>
    <w:rsid w:val="000610B8"/>
    <w:rsid w:val="000D4A65"/>
    <w:rsid w:val="001A7D42"/>
    <w:rsid w:val="00213CBB"/>
    <w:rsid w:val="00224545"/>
    <w:rsid w:val="00247E7F"/>
    <w:rsid w:val="00293C97"/>
    <w:rsid w:val="002A7F99"/>
    <w:rsid w:val="004C1CAC"/>
    <w:rsid w:val="004E1852"/>
    <w:rsid w:val="005225EF"/>
    <w:rsid w:val="005910F1"/>
    <w:rsid w:val="005F6E66"/>
    <w:rsid w:val="00601023"/>
    <w:rsid w:val="006242D4"/>
    <w:rsid w:val="00630FE5"/>
    <w:rsid w:val="00693F01"/>
    <w:rsid w:val="0070741D"/>
    <w:rsid w:val="00714CAA"/>
    <w:rsid w:val="00765E1C"/>
    <w:rsid w:val="007B0279"/>
    <w:rsid w:val="008524C2"/>
    <w:rsid w:val="0097047B"/>
    <w:rsid w:val="009D2F38"/>
    <w:rsid w:val="00A0379B"/>
    <w:rsid w:val="00D82D4B"/>
    <w:rsid w:val="00E9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AB4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D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D4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A7D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7D42"/>
    <w:rPr>
      <w:color w:val="954F72"/>
      <w:u w:val="single"/>
    </w:rPr>
  </w:style>
  <w:style w:type="paragraph" w:customStyle="1" w:styleId="msonormal0">
    <w:name w:val="msonormal"/>
    <w:basedOn w:val="Normal"/>
    <w:rsid w:val="001A7D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A7D4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6">
    <w:name w:val="font6"/>
    <w:basedOn w:val="Normal"/>
    <w:rsid w:val="001A7D4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xl65">
    <w:name w:val="xl65"/>
    <w:basedOn w:val="Normal"/>
    <w:rsid w:val="001A7D4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65E1C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D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D4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A7D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7D42"/>
    <w:rPr>
      <w:color w:val="954F72"/>
      <w:u w:val="single"/>
    </w:rPr>
  </w:style>
  <w:style w:type="paragraph" w:customStyle="1" w:styleId="msonormal0">
    <w:name w:val="msonormal"/>
    <w:basedOn w:val="Normal"/>
    <w:rsid w:val="001A7D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A7D4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font6">
    <w:name w:val="font6"/>
    <w:basedOn w:val="Normal"/>
    <w:rsid w:val="001A7D42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xl65">
    <w:name w:val="xl65"/>
    <w:basedOn w:val="Normal"/>
    <w:rsid w:val="001A7D4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0">
    <w:name w:val="xl70"/>
    <w:basedOn w:val="Normal"/>
    <w:rsid w:val="001A7D4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65E1C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8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0</Words>
  <Characters>4277</Characters>
  <Application>Microsoft Office Word</Application>
  <DocSecurity>4</DocSecurity>
  <Lines>35</Lines>
  <Paragraphs>10</Paragraphs>
  <ScaleCrop>false</ScaleCrop>
  <Company>Amazon.com</Company>
  <LinksUpToDate>false</LinksUpToDate>
  <CharactersWithSpaces>5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iyu0604@outlook.com</dc:creator>
  <cp:lastModifiedBy> Dinesh</cp:lastModifiedBy>
  <cp:revision>2</cp:revision>
  <dcterms:created xsi:type="dcterms:W3CDTF">2022-02-09T07:46:00Z</dcterms:created>
  <dcterms:modified xsi:type="dcterms:W3CDTF">2022-02-09T07:46:00Z</dcterms:modified>
</cp:coreProperties>
</file>